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0FF" w:rsidRPr="00F650FF" w:rsidRDefault="00F650FF" w:rsidP="00F650FF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upplementary Table 3. Pairwise </w:t>
      </w:r>
      <w:r w:rsidRPr="00F650FF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</w:rPr>
        <w:t>ST</w:t>
      </w: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estimated from the three loci conforming to HWE i.e. no null alleles (below diagonal). Above diagonal are reported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corresponding </w:t>
      </w:r>
      <w:r w:rsidRPr="00F650FF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</w:rPr>
        <w:t>ST</w:t>
      </w: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F650F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values estimat</w:t>
      </w:r>
      <w:bookmarkStart w:id="0" w:name="_GoBack"/>
      <w:bookmarkEnd w:id="0"/>
      <w:r w:rsidRPr="00F650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ed following perm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F650FF" w:rsidTr="00F650FF">
        <w:tc>
          <w:tcPr>
            <w:tcW w:w="1127" w:type="dxa"/>
          </w:tcPr>
          <w:p w:rsidR="00F650FF" w:rsidRDefault="00F650FF" w:rsidP="00F650FF"/>
        </w:tc>
        <w:tc>
          <w:tcPr>
            <w:tcW w:w="1127" w:type="dxa"/>
          </w:tcPr>
          <w:p w:rsidR="00F650FF" w:rsidRPr="00C16219" w:rsidRDefault="00F650FF" w:rsidP="00F650FF">
            <w:r>
              <w:t>PO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MH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ME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MT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GT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AN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SAS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PO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312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469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362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282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6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5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MH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8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644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190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255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156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9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ME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2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22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545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4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2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MT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6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2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9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498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4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8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GT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6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8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5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6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05</w:t>
            </w:r>
          </w:p>
        </w:tc>
      </w:tr>
      <w:tr w:rsidR="00F650FF" w:rsidTr="00F650FF">
        <w:tc>
          <w:tcPr>
            <w:tcW w:w="1127" w:type="dxa"/>
          </w:tcPr>
          <w:p w:rsidR="00F650FF" w:rsidRPr="00AF226C" w:rsidRDefault="00F650FF" w:rsidP="00F650FF">
            <w:r w:rsidRPr="00AF226C">
              <w:t>AN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61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4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46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57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55</w:t>
            </w:r>
          </w:p>
        </w:tc>
        <w:tc>
          <w:tcPr>
            <w:tcW w:w="1127" w:type="dxa"/>
          </w:tcPr>
          <w:p w:rsidR="00F650FF" w:rsidRPr="00C16219" w:rsidRDefault="00F650FF" w:rsidP="00F650FF">
            <w:r>
              <w:t>-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14</w:t>
            </w:r>
          </w:p>
        </w:tc>
      </w:tr>
      <w:tr w:rsidR="00F650FF" w:rsidTr="00F650FF">
        <w:tc>
          <w:tcPr>
            <w:tcW w:w="1127" w:type="dxa"/>
          </w:tcPr>
          <w:p w:rsidR="00F650FF" w:rsidRDefault="00F650FF" w:rsidP="00F650FF">
            <w:r w:rsidRPr="00AF226C">
              <w:t>SAS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47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38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5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23</w:t>
            </w:r>
          </w:p>
        </w:tc>
        <w:tc>
          <w:tcPr>
            <w:tcW w:w="1127" w:type="dxa"/>
          </w:tcPr>
          <w:p w:rsidR="00F650FF" w:rsidRPr="00C16219" w:rsidRDefault="00F650FF" w:rsidP="00F650FF">
            <w:r w:rsidRPr="00C16219">
              <w:t>0.047</w:t>
            </w:r>
          </w:p>
        </w:tc>
        <w:tc>
          <w:tcPr>
            <w:tcW w:w="1127" w:type="dxa"/>
          </w:tcPr>
          <w:p w:rsidR="00F650FF" w:rsidRDefault="00F650FF" w:rsidP="00F650FF">
            <w:r>
              <w:t>-</w:t>
            </w:r>
          </w:p>
        </w:tc>
      </w:tr>
    </w:tbl>
    <w:p w:rsidR="00B12488" w:rsidRDefault="00F650FF"/>
    <w:sectPr w:rsidR="00B12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FF"/>
    <w:rsid w:val="00487D84"/>
    <w:rsid w:val="008D7DC2"/>
    <w:rsid w:val="00F6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CA30C"/>
  <w15:chartTrackingRefBased/>
  <w15:docId w15:val="{7BB51F85-E6AD-43F6-B388-53E4E777E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50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</dc:creator>
  <cp:keywords/>
  <dc:description/>
  <cp:lastModifiedBy>Niall McKeown [njm2]</cp:lastModifiedBy>
  <cp:revision>1</cp:revision>
  <dcterms:created xsi:type="dcterms:W3CDTF">2019-11-26T10:30:00Z</dcterms:created>
  <dcterms:modified xsi:type="dcterms:W3CDTF">2019-11-26T10:35:00Z</dcterms:modified>
</cp:coreProperties>
</file>